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540"/>
        <w:tblW w:w="11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630"/>
        <w:gridCol w:w="630"/>
        <w:gridCol w:w="630"/>
        <w:gridCol w:w="630"/>
        <w:gridCol w:w="630"/>
        <w:gridCol w:w="630"/>
        <w:gridCol w:w="630"/>
        <w:gridCol w:w="630"/>
        <w:gridCol w:w="642"/>
        <w:gridCol w:w="708"/>
        <w:gridCol w:w="720"/>
        <w:gridCol w:w="895"/>
      </w:tblGrid>
      <w:tr w:rsidR="00F7745B" w:rsidRPr="00F7745B" w:rsidTr="00BD62DF">
        <w:tc>
          <w:tcPr>
            <w:tcW w:w="11341" w:type="dxa"/>
            <w:gridSpan w:val="13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Table3-AMSTAR (Assessment of Multiple S</w:t>
            </w:r>
            <w:r w:rsidRPr="00F7745B">
              <w:rPr>
                <w:rFonts w:ascii="Times New Roman" w:eastAsia="Calibri" w:hAnsi="Times New Roman" w:cs="Times New Roman"/>
                <w:lang w:bidi="fa-IR"/>
              </w:rPr>
              <w:t xml:space="preserve">ystematic </w:t>
            </w:r>
            <w:r>
              <w:rPr>
                <w:rFonts w:ascii="Times New Roman" w:eastAsia="Calibri" w:hAnsi="Times New Roman" w:cs="Times New Roman"/>
                <w:lang w:bidi="fa-IR"/>
              </w:rPr>
              <w:t>R</w:t>
            </w:r>
            <w:r w:rsidRPr="00F7745B">
              <w:rPr>
                <w:rFonts w:ascii="Times New Roman" w:eastAsia="Calibri" w:hAnsi="Times New Roman" w:cs="Times New Roman"/>
                <w:lang w:bidi="fa-IR"/>
              </w:rPr>
              <w:t>eviews) checklist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63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642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708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720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895" w:type="dxa"/>
            <w:shd w:val="clear" w:color="auto" w:fill="CCC0D9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core from11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auto"/>
          </w:tcPr>
          <w:p w:rsidR="00F7745B" w:rsidRPr="00F7745B" w:rsidRDefault="00903E4C" w:rsidP="005E540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6F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oula AI,</w:t>
            </w:r>
            <w:r w:rsidRPr="00F86FFD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bidi="fa-IR"/>
              </w:rPr>
              <w:t xml:space="preserve"> </w:t>
            </w:r>
            <w:r w:rsidRPr="00F86F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t al:2020, The Netherland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903E4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903E4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7745B" w:rsidRPr="00F7745B" w:rsidRDefault="00F7745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7745B" w:rsidRPr="00F7745B" w:rsidRDefault="00903E4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F2797E" w:rsidRPr="00F7745B" w:rsidTr="00BD62DF">
        <w:tc>
          <w:tcPr>
            <w:tcW w:w="3336" w:type="dxa"/>
            <w:shd w:val="clear" w:color="auto" w:fill="auto"/>
          </w:tcPr>
          <w:p w:rsidR="00F2797E" w:rsidRPr="00F7745B" w:rsidRDefault="003C2F98" w:rsidP="00F27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3C2F9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mami A,</w:t>
            </w:r>
            <w:r w:rsidRPr="00F86F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:2020,  Iran.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F2797E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2797E" w:rsidRPr="00F7745B" w:rsidRDefault="00F2797E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2797E" w:rsidRPr="00F7745B" w:rsidRDefault="00044C20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2797E" w:rsidRPr="00F7745B" w:rsidRDefault="00F2797E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2797E" w:rsidRPr="00F7745B" w:rsidRDefault="003C2F98" w:rsidP="00F27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auto"/>
          </w:tcPr>
          <w:p w:rsidR="00F7745B" w:rsidRPr="00F7745B" w:rsidRDefault="00C25F31" w:rsidP="005E540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6F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ilverio A, ,</w:t>
            </w:r>
            <w:r w:rsidRPr="00F86FFD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bidi="fa-IR"/>
              </w:rPr>
              <w:t xml:space="preserve"> </w:t>
            </w:r>
            <w:r w:rsidRPr="00F86F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t al:2021, Ital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E540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E540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E540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E540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E540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C25F3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C25F31" w:rsidP="00C25F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C25F3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7745B" w:rsidRPr="00F7745B" w:rsidRDefault="00C25F31" w:rsidP="00C25F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745B" w:rsidRPr="00F7745B" w:rsidRDefault="00C25F31" w:rsidP="009579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7745B" w:rsidRPr="00F7745B" w:rsidRDefault="0095791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7745B" w:rsidRPr="00F7745B" w:rsidRDefault="00C25F3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auto"/>
          </w:tcPr>
          <w:p w:rsidR="00F7745B" w:rsidRPr="00F7745B" w:rsidRDefault="006D46CE" w:rsidP="006D46C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6D46C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esas AE, ,</w:t>
            </w:r>
            <w:r w:rsidRPr="006D46C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6D46C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t al:2020, Spai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95791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95791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6D46CE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745B" w:rsidRPr="00F7745B" w:rsidRDefault="004B6CD6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7745B" w:rsidRPr="00F7745B" w:rsidRDefault="002F0529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7745B" w:rsidRPr="00F7745B" w:rsidRDefault="004B6CD6" w:rsidP="002F05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</w:t>
            </w:r>
            <w:r w:rsidR="002F052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auto"/>
          </w:tcPr>
          <w:p w:rsidR="00F7745B" w:rsidRPr="00F7745B" w:rsidRDefault="00501D4B" w:rsidP="005B0C3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501D4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oeroto AY, et al:2020, Indones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01D4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B0C3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B0C3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B0C3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B0C3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B0C3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01D4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501D4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7745B" w:rsidRPr="00F7745B" w:rsidRDefault="005B0C3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745B" w:rsidRPr="00F7745B" w:rsidRDefault="007D3B9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7745B" w:rsidRPr="00F7745B" w:rsidRDefault="007D3B97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7745B" w:rsidRPr="00F7745B" w:rsidRDefault="00501D4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685846" w:rsidRPr="00F7745B" w:rsidTr="00BD62DF">
        <w:tc>
          <w:tcPr>
            <w:tcW w:w="3336" w:type="dxa"/>
            <w:shd w:val="clear" w:color="auto" w:fill="auto"/>
          </w:tcPr>
          <w:p w:rsidR="00685846" w:rsidRPr="00F7745B" w:rsidRDefault="00685846" w:rsidP="0068584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68584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aradaran A,</w:t>
            </w:r>
            <w:r w:rsidRPr="00F86F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t al:2020,  Ira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685846" w:rsidRPr="00F7745B" w:rsidRDefault="00685846" w:rsidP="006858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auto"/>
          </w:tcPr>
          <w:p w:rsidR="00F7745B" w:rsidRPr="00F7745B" w:rsidRDefault="00B7783E" w:rsidP="007D3B9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B7783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ingh AK, et al:2020, Ind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B7783E" w:rsidP="00B7783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B7783E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745B" w:rsidRPr="00F7745B" w:rsidRDefault="00B7783E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7745B" w:rsidRPr="00F7745B" w:rsidRDefault="001C4D2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7745B" w:rsidRPr="00F7745B" w:rsidRDefault="00B7783E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</w:p>
        </w:tc>
      </w:tr>
      <w:tr w:rsidR="00F7745B" w:rsidRPr="00F7745B" w:rsidTr="00BD62DF">
        <w:tc>
          <w:tcPr>
            <w:tcW w:w="3336" w:type="dxa"/>
            <w:shd w:val="clear" w:color="auto" w:fill="auto"/>
          </w:tcPr>
          <w:p w:rsidR="00F7745B" w:rsidRPr="00F7745B" w:rsidRDefault="001C2EE1" w:rsidP="001A26A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C2EE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oazzami B, et al:2020,  Ira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A26A8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A26A8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A26A8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A26A8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7745B" w:rsidRPr="00F7745B" w:rsidRDefault="001C2EE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</w:t>
            </w:r>
          </w:p>
        </w:tc>
      </w:tr>
      <w:tr w:rsidR="00DE2EFB" w:rsidRPr="00F7745B" w:rsidTr="00BD62DF">
        <w:tc>
          <w:tcPr>
            <w:tcW w:w="3336" w:type="dxa"/>
            <w:shd w:val="clear" w:color="auto" w:fill="auto"/>
          </w:tcPr>
          <w:p w:rsidR="00DE2EFB" w:rsidRDefault="00C26ABD" w:rsidP="00DE2E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6AB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e Almeida-Pititto B, et al:202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DE2EF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DE2EF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0F01E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DE2EF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DE2EF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DE2EF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DE2EFB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Pr="00F7745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E2EFB" w:rsidRDefault="000F01E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2EFB" w:rsidRDefault="000F01E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E2EFB" w:rsidRDefault="000F01E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DE2EFB" w:rsidRPr="00F7745B" w:rsidTr="00BD62DF">
        <w:tc>
          <w:tcPr>
            <w:tcW w:w="3336" w:type="dxa"/>
            <w:shd w:val="clear" w:color="auto" w:fill="auto"/>
          </w:tcPr>
          <w:p w:rsidR="00DE2EFB" w:rsidRDefault="00ED1394" w:rsidP="006554F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D139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iswas M, et al:202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ED1394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ED1394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ED1394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Pr="00F7745B" w:rsidRDefault="00ED1394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2EFB" w:rsidRDefault="00ED1394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E2EFB" w:rsidRDefault="00ED1394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DE2EFB" w:rsidRPr="00F7745B" w:rsidTr="00BD62DF">
        <w:tc>
          <w:tcPr>
            <w:tcW w:w="3336" w:type="dxa"/>
            <w:shd w:val="clear" w:color="auto" w:fill="auto"/>
          </w:tcPr>
          <w:p w:rsidR="00DE2EFB" w:rsidRDefault="006A2EB0" w:rsidP="006A2EB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A2EB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 B, et al:202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A2EB0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554FF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A2EB0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Pr="00F7745B" w:rsidRDefault="006A2EB0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2EFB" w:rsidRDefault="006A2EB0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E2EFB" w:rsidRDefault="006A2EB0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DE2EFB" w:rsidRPr="00F7745B" w:rsidTr="00BD62DF">
        <w:tc>
          <w:tcPr>
            <w:tcW w:w="3336" w:type="dxa"/>
            <w:shd w:val="clear" w:color="auto" w:fill="auto"/>
          </w:tcPr>
          <w:p w:rsidR="00DE2EFB" w:rsidRDefault="00B62ADC" w:rsidP="00277B0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62ADC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ong CKH, et al:202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B62AD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Pr="00F7745B" w:rsidRDefault="00B62AD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E2EFB" w:rsidRDefault="00277B0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E2EFB" w:rsidRDefault="00B62ADC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DE2EFB" w:rsidRPr="00F7745B" w:rsidTr="00BD62DF">
        <w:tc>
          <w:tcPr>
            <w:tcW w:w="3336" w:type="dxa"/>
            <w:shd w:val="clear" w:color="auto" w:fill="auto"/>
          </w:tcPr>
          <w:p w:rsidR="00DE2EFB" w:rsidRDefault="0041579D" w:rsidP="00277B0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1579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el Sole F, et al:2020, Ital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Pr="00F7745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E2EF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E2EFB" w:rsidRDefault="0041579D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</w:t>
            </w:r>
          </w:p>
        </w:tc>
      </w:tr>
      <w:tr w:rsidR="00DE2EFB" w:rsidRPr="00F7745B" w:rsidTr="00BD62DF">
        <w:tc>
          <w:tcPr>
            <w:tcW w:w="3336" w:type="dxa"/>
            <w:shd w:val="clear" w:color="auto" w:fill="auto"/>
          </w:tcPr>
          <w:p w:rsidR="00DE2EFB" w:rsidRDefault="004B1213" w:rsidP="00625D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B121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arrera FJ, et al:2020, Mexic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4B121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625D61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B16AE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B16AE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Default="004B121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E2EFB" w:rsidRPr="00F7745B" w:rsidRDefault="004B121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E2EFB" w:rsidRDefault="00B16AE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2EFB" w:rsidRDefault="00B16AEA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E2EFB" w:rsidRDefault="004B121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E2EFB" w:rsidRDefault="004B1213" w:rsidP="00F774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A177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ppi G,</w:t>
            </w:r>
            <w:r w:rsidRPr="00A177A2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A177A2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‏ ‏</w:t>
            </w:r>
            <w:r w:rsidRPr="00A177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et al:2021, </w:t>
            </w:r>
            <w:r w:rsidRPr="00A177A2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A177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Ital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A177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A177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E442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Pr="00F7745B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E442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E442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84245">
              <w:rPr>
                <w:rFonts w:ascii="Times New Roman" w:eastAsia="Calibri" w:hAnsi="Times New Roman" w:cs="Times New Roman" w:hint="cs"/>
                <w:sz w:val="20"/>
                <w:szCs w:val="20"/>
                <w:cs/>
                <w:lang w:bidi="fa-IR"/>
              </w:rPr>
              <w:t>‎</w:t>
            </w:r>
            <w:r w:rsidRPr="00D8424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Sreenivasan J, </w:t>
            </w:r>
            <w:r w:rsidRPr="00D84245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D8424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et al:2020,  </w:t>
            </w:r>
            <w:r w:rsidRPr="00D84245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D8424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US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8424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F7D1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 J, et al:2020, 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F7D1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F7D1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F7D1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Pr="00F7745B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F7D1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F7D1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77583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u J and Wang Y, 2020, 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77583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700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Pr="00F7745B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700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700F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53854">
              <w:rPr>
                <w:rFonts w:ascii="Times New Roman" w:eastAsia="Calibri" w:hAnsi="Times New Roman" w:cs="Times New Roman" w:hint="cs"/>
                <w:sz w:val="20"/>
                <w:szCs w:val="20"/>
                <w:cs/>
                <w:lang w:bidi="fa-IR"/>
              </w:rPr>
              <w:t>‎</w:t>
            </w: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Yang J, et </w:t>
            </w:r>
            <w:r w:rsidRPr="00653854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l:2020,  </w:t>
            </w:r>
            <w:r w:rsidRPr="00653854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Pr="00653854" w:rsidRDefault="008C6F8E" w:rsidP="008C6F8E">
            <w:pPr>
              <w:spacing w:after="0" w:line="240" w:lineRule="auto"/>
              <w:jc w:val="center"/>
            </w:pPr>
            <w:r w:rsidRPr="0065385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8056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Zhang J, et </w:t>
            </w:r>
            <w:r w:rsidRPr="00D80562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D8056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l:2020,  </w:t>
            </w:r>
            <w:r w:rsidRPr="00D80562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D8056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8056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Pr="00F7745B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C645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C645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C16D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Nandy K, et al:2020,  </w:t>
            </w:r>
            <w:r w:rsidRPr="00DC16D6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DC16D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Ind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C16D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C16D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C16D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C16D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69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iller L.E, et al:2020,  </w:t>
            </w:r>
            <w:r w:rsidRPr="006E769D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E769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US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69D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B2A9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B2A9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B2A9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B2A9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A290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Xu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L </w:t>
            </w: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</w:t>
            </w:r>
            <w:r w:rsidRPr="001155D4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l:2020,  </w:t>
            </w:r>
            <w:r w:rsidRPr="001155D4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155D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36098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Lu L, et </w:t>
            </w:r>
            <w:r w:rsidRPr="00360981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36098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l:2020,  </w:t>
            </w:r>
            <w:r w:rsidRPr="00360981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36098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36098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36098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omenzadeh M, </w:t>
            </w:r>
            <w:r w:rsidRPr="009F4503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‎</w:t>
            </w: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20, Iran</w:t>
            </w:r>
            <w:r w:rsidRPr="009F4503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F450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80B9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Kha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MA, </w:t>
            </w:r>
            <w:r w:rsidRPr="00980B9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et </w:t>
            </w:r>
            <w:r w:rsidRPr="00980B90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980B9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l:2020,  </w:t>
            </w:r>
            <w:r w:rsidRPr="00980B90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980B9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angladesh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80B9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eng M, et </w:t>
            </w:r>
            <w:r w:rsidRPr="008367BA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l:2020,  </w:t>
            </w:r>
            <w:r w:rsidRPr="008367BA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367B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Default="008C6F8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Gold MS, </w:t>
            </w:r>
            <w:r w:rsidRPr="006E7E32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:2020,  </w:t>
            </w:r>
            <w:r w:rsidRPr="006E7E32">
              <w:rPr>
                <w:rFonts w:ascii="Times New Roman" w:eastAsia="Calibri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nad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Pr="00A86934" w:rsidRDefault="00B90DFC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</w:pPr>
            <w:r w:rsidRPr="00B90DFC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udatsir M, et al:2020,  Indones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B90DF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Pr="00A86934" w:rsidRDefault="005E056E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</w:pPr>
            <w:r w:rsidRPr="005E056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spinosa OA, et al:2020,  Brazil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96418D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AF4EB7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AF4EB7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D40558" w:rsidRPr="00F7745B" w:rsidTr="00BD62DF">
        <w:tc>
          <w:tcPr>
            <w:tcW w:w="3336" w:type="dxa"/>
            <w:shd w:val="clear" w:color="auto" w:fill="auto"/>
          </w:tcPr>
          <w:p w:rsidR="00D40558" w:rsidRPr="00A86934" w:rsidRDefault="00D40558" w:rsidP="00D4055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</w:pPr>
            <w:r w:rsidRPr="00D4055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sentongo P, et al:2020,  US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40558" w:rsidRDefault="00D40558" w:rsidP="00D4055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B60239" w:rsidRPr="00F7745B" w:rsidTr="00BD62DF">
        <w:tc>
          <w:tcPr>
            <w:tcW w:w="3336" w:type="dxa"/>
            <w:shd w:val="clear" w:color="auto" w:fill="auto"/>
          </w:tcPr>
          <w:p w:rsidR="00B60239" w:rsidRPr="00FE51FC" w:rsidRDefault="00B60239" w:rsidP="00B602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6023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ahumud RA, et al:2020,  Austral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B60239" w:rsidRDefault="00B60239" w:rsidP="00B602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Pr="00FE51FC" w:rsidRDefault="005036DC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5036DC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anata R, et al:2020,  Indones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5036D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5036D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5036D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5036DC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8C6F8E" w:rsidRPr="00F7745B" w:rsidTr="00BD62DF">
        <w:tc>
          <w:tcPr>
            <w:tcW w:w="3336" w:type="dxa"/>
            <w:shd w:val="clear" w:color="auto" w:fill="auto"/>
          </w:tcPr>
          <w:p w:rsidR="008C6F8E" w:rsidRPr="00FE51FC" w:rsidRDefault="005A2BB1" w:rsidP="008C6F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5A2B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ales-Peres SHC, et al:2020, Brazil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5A2BB1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5A2BB1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C6F8E" w:rsidRDefault="005A2BB1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C6F8E" w:rsidRDefault="005A2BB1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C6F8E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AB3262" w:rsidRPr="00F7745B" w:rsidTr="00BD62DF">
        <w:tc>
          <w:tcPr>
            <w:tcW w:w="3336" w:type="dxa"/>
            <w:shd w:val="clear" w:color="auto" w:fill="auto"/>
          </w:tcPr>
          <w:p w:rsidR="00AB3262" w:rsidRPr="005A2BB1" w:rsidRDefault="00AB3262" w:rsidP="00AB3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AB326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u T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AB3262" w:rsidRDefault="00AB3262" w:rsidP="00AB32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B742DB" w:rsidRPr="00F7745B" w:rsidTr="00BD62DF">
        <w:tc>
          <w:tcPr>
            <w:tcW w:w="3336" w:type="dxa"/>
            <w:shd w:val="clear" w:color="auto" w:fill="auto"/>
          </w:tcPr>
          <w:p w:rsidR="00B742DB" w:rsidRPr="00AB3262" w:rsidRDefault="00B742DB" w:rsidP="00B742D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742D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Jain V and Yuan JM. 2020, UK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B742DB" w:rsidRDefault="00B742DB" w:rsidP="00B742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270487" w:rsidRPr="00F7745B" w:rsidTr="00BD62DF">
        <w:tc>
          <w:tcPr>
            <w:tcW w:w="3336" w:type="dxa"/>
            <w:shd w:val="clear" w:color="auto" w:fill="auto"/>
          </w:tcPr>
          <w:p w:rsidR="00270487" w:rsidRPr="00B742DB" w:rsidRDefault="00270487" w:rsidP="0027048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27048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idambaram V, et al:2020, US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270487" w:rsidRDefault="00270487" w:rsidP="002704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D32756" w:rsidRPr="00F7745B" w:rsidTr="00BD62DF">
        <w:tc>
          <w:tcPr>
            <w:tcW w:w="3336" w:type="dxa"/>
            <w:shd w:val="clear" w:color="auto" w:fill="auto"/>
          </w:tcPr>
          <w:p w:rsidR="00D32756" w:rsidRPr="00270487" w:rsidRDefault="00D32756" w:rsidP="00D3275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3275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ang B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E9518B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2756" w:rsidRDefault="00D32756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32756" w:rsidRDefault="00E9518B" w:rsidP="00D327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</w:p>
        </w:tc>
      </w:tr>
      <w:tr w:rsidR="004738F0" w:rsidRPr="00F7745B" w:rsidTr="00BD62DF">
        <w:tc>
          <w:tcPr>
            <w:tcW w:w="3336" w:type="dxa"/>
            <w:shd w:val="clear" w:color="auto" w:fill="auto"/>
          </w:tcPr>
          <w:p w:rsidR="004738F0" w:rsidRPr="00D32756" w:rsidRDefault="004738F0" w:rsidP="004738F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738F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ian W, et al:2020,US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738F0" w:rsidRDefault="004738F0" w:rsidP="004738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E90FB8" w:rsidRPr="00F7745B" w:rsidTr="00BD62DF">
        <w:tc>
          <w:tcPr>
            <w:tcW w:w="3336" w:type="dxa"/>
            <w:shd w:val="clear" w:color="auto" w:fill="auto"/>
          </w:tcPr>
          <w:p w:rsidR="00E90FB8" w:rsidRPr="004738F0" w:rsidRDefault="00E90FB8" w:rsidP="00E90FB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E23C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ang X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E90FB8" w:rsidRDefault="00E90FB8" w:rsidP="00E90F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4221F1" w:rsidRPr="00F7745B" w:rsidTr="00BD62DF">
        <w:tc>
          <w:tcPr>
            <w:tcW w:w="3336" w:type="dxa"/>
            <w:shd w:val="clear" w:color="auto" w:fill="auto"/>
          </w:tcPr>
          <w:p w:rsidR="004221F1" w:rsidRPr="004E23CE" w:rsidRDefault="004221F1" w:rsidP="004221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221F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 X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221F1" w:rsidRDefault="004221F1" w:rsidP="004221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</w:p>
        </w:tc>
      </w:tr>
      <w:tr w:rsidR="00887897" w:rsidRPr="00F7745B" w:rsidTr="00BD62DF">
        <w:tc>
          <w:tcPr>
            <w:tcW w:w="3336" w:type="dxa"/>
            <w:shd w:val="clear" w:color="auto" w:fill="auto"/>
          </w:tcPr>
          <w:p w:rsidR="00887897" w:rsidRPr="004221F1" w:rsidRDefault="00887897" w:rsidP="0088789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88789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u Y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887897" w:rsidRDefault="00887897" w:rsidP="00887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21331C" w:rsidRPr="00F7745B" w:rsidTr="00BD62DF">
        <w:tc>
          <w:tcPr>
            <w:tcW w:w="3336" w:type="dxa"/>
            <w:shd w:val="clear" w:color="auto" w:fill="auto"/>
          </w:tcPr>
          <w:p w:rsidR="0021331C" w:rsidRPr="00887897" w:rsidRDefault="0021331C" w:rsidP="002133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21331C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Zhou Y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21331C" w:rsidRDefault="0021331C" w:rsidP="002133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025DA4" w:rsidRPr="00F7745B" w:rsidTr="00BD62DF">
        <w:tc>
          <w:tcPr>
            <w:tcW w:w="3336" w:type="dxa"/>
            <w:shd w:val="clear" w:color="auto" w:fill="auto"/>
          </w:tcPr>
          <w:p w:rsidR="00025DA4" w:rsidRPr="0021331C" w:rsidRDefault="00025DA4" w:rsidP="00025DA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025DA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ang Z, et al:2020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025DA4" w:rsidRDefault="00025DA4" w:rsidP="00025D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B30B84" w:rsidRPr="00F7745B" w:rsidTr="00BD62DF">
        <w:tc>
          <w:tcPr>
            <w:tcW w:w="3336" w:type="dxa"/>
            <w:shd w:val="clear" w:color="auto" w:fill="auto"/>
          </w:tcPr>
          <w:p w:rsidR="00B30B84" w:rsidRPr="00025DA4" w:rsidRDefault="00B30B84" w:rsidP="00B30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B30B8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ae S, et al:2021, Kore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B30B84" w:rsidRDefault="00B30B84" w:rsidP="00B30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CC5AF2" w:rsidRPr="00F7745B" w:rsidTr="00BD62DF">
        <w:tc>
          <w:tcPr>
            <w:tcW w:w="3336" w:type="dxa"/>
            <w:shd w:val="clear" w:color="auto" w:fill="auto"/>
          </w:tcPr>
          <w:p w:rsidR="00CC5AF2" w:rsidRPr="00B30B84" w:rsidRDefault="00CC5AF2" w:rsidP="00CC5AF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C5AF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u Y, et al:202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CC5AF2" w:rsidRDefault="00CC5AF2" w:rsidP="00CC5A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</w:p>
        </w:tc>
      </w:tr>
      <w:tr w:rsidR="005D0AA9" w:rsidRPr="00F7745B" w:rsidTr="00BD62DF">
        <w:tc>
          <w:tcPr>
            <w:tcW w:w="3336" w:type="dxa"/>
            <w:shd w:val="clear" w:color="auto" w:fill="auto"/>
          </w:tcPr>
          <w:p w:rsidR="005D0AA9" w:rsidRPr="00CC5AF2" w:rsidRDefault="005D0AA9" w:rsidP="005D0AA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5D0AA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onardoost M, et al:2021, Ira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D0AA9" w:rsidRDefault="005D0AA9" w:rsidP="005D0A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544CAC" w:rsidRPr="00F7745B" w:rsidTr="00BD62DF">
        <w:tc>
          <w:tcPr>
            <w:tcW w:w="3336" w:type="dxa"/>
            <w:shd w:val="clear" w:color="auto" w:fill="auto"/>
          </w:tcPr>
          <w:p w:rsidR="00544CAC" w:rsidRPr="005D0AA9" w:rsidRDefault="00544CAC" w:rsidP="00544CA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544CAC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 X, et al:2021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44CAC" w:rsidRDefault="00544CAC" w:rsidP="00544C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45439B" w:rsidRPr="00F7745B" w:rsidTr="00BD62DF">
        <w:tc>
          <w:tcPr>
            <w:tcW w:w="3336" w:type="dxa"/>
            <w:shd w:val="clear" w:color="auto" w:fill="auto"/>
          </w:tcPr>
          <w:p w:rsidR="0045439B" w:rsidRPr="00544CAC" w:rsidRDefault="0045439B" w:rsidP="004543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5439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ishra P, et al:2021, Ind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5439B" w:rsidRDefault="0045439B" w:rsidP="004543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</w:tr>
      <w:tr w:rsidR="00FE6440" w:rsidRPr="00F7745B" w:rsidTr="00BD62DF">
        <w:tc>
          <w:tcPr>
            <w:tcW w:w="3336" w:type="dxa"/>
            <w:shd w:val="clear" w:color="auto" w:fill="auto"/>
          </w:tcPr>
          <w:p w:rsidR="00FE6440" w:rsidRPr="0045439B" w:rsidRDefault="00FE6440" w:rsidP="00FE64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E644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Rahman A and Sathi NJ </w:t>
            </w:r>
            <w:r w:rsidRPr="00FE644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:2021,Bangladesh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D850D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E7E3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6440" w:rsidRDefault="00FE644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6440" w:rsidRDefault="00D850D0" w:rsidP="00FE64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</w:tr>
      <w:tr w:rsidR="00FA638E" w:rsidRPr="00F7745B" w:rsidTr="00BD62DF">
        <w:tc>
          <w:tcPr>
            <w:tcW w:w="3336" w:type="dxa"/>
            <w:shd w:val="clear" w:color="auto" w:fill="auto"/>
          </w:tcPr>
          <w:p w:rsidR="00FA638E" w:rsidRPr="00FE6440" w:rsidRDefault="00FA638E" w:rsidP="00FA63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A638E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Wu Y, et al:2021, Chi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A638E" w:rsidRDefault="00FA638E" w:rsidP="00FA63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bookmarkStart w:id="0" w:name="_GoBack"/>
            <w:bookmarkEnd w:id="0"/>
          </w:p>
        </w:tc>
      </w:tr>
      <w:tr w:rsidR="008C6F8E" w:rsidRPr="00F7745B" w:rsidTr="00BD62DF">
        <w:tc>
          <w:tcPr>
            <w:tcW w:w="11341" w:type="dxa"/>
            <w:gridSpan w:val="13"/>
            <w:shd w:val="clear" w:color="auto" w:fill="auto"/>
          </w:tcPr>
          <w:p w:rsidR="008C6F8E" w:rsidRPr="00F7745B" w:rsidRDefault="008C6F8E" w:rsidP="008C6F8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- Was an “a priori” design provided</w:t>
            </w:r>
            <w:r w:rsidRPr="00F7745B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?</w:t>
            </w: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, 2- was there duplicate study selection and data extraction</w:t>
            </w:r>
            <w:r w:rsidRPr="00F7745B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?</w:t>
            </w: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, 3- was a comprehensive literature search performed</w:t>
            </w:r>
            <w:r w:rsidRPr="00F7745B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?</w:t>
            </w: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, 4- was the status of publication (ie, grey literature) used as an inclusion criterion?, 5- was a list of studies (included and excluded) provided?, 6- were the characteristics of the included studies provided?, 7- Was the scientific quality of the included studies assessed and documented?, 8-Was the scientific quality of the included studies used appropriately in formulating conclusions?, 9-  Were the methods used to combine the findings of studies appropriate?, 10- was the likelihood of publication bias assessed?, 11- Was the conflict of interest included?</w:t>
            </w:r>
          </w:p>
          <w:p w:rsidR="008C6F8E" w:rsidRPr="00F7745B" w:rsidRDefault="008C6F8E" w:rsidP="008C6F8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  <w:p w:rsidR="008C6F8E" w:rsidRPr="00F7745B" w:rsidRDefault="008C6F8E" w:rsidP="008C6F8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7745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=Yes  N=No  CA= Can't answer   NA= Not applicable</w:t>
            </w:r>
          </w:p>
        </w:tc>
      </w:tr>
    </w:tbl>
    <w:p w:rsidR="00F7745B" w:rsidRDefault="00F7745B"/>
    <w:p w:rsidR="00F7745B" w:rsidRDefault="00F7745B"/>
    <w:p w:rsidR="00DC3BCD" w:rsidRDefault="008C6F8E" w:rsidP="00FD424A">
      <w:r>
        <w:fldChar w:fldCharType="begin"/>
      </w:r>
      <w:r>
        <w:instrText xml:space="preserve"> ADDIN EN.REFLIST </w:instrText>
      </w:r>
      <w:r>
        <w:fldChar w:fldCharType="end"/>
      </w:r>
    </w:p>
    <w:sectPr w:rsidR="00DC3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3DFC"/>
    <w:multiLevelType w:val="hybridMultilevel"/>
    <w:tmpl w:val="C24202A0"/>
    <w:lvl w:ilvl="0" w:tplc="1780D1CA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96862CF"/>
    <w:multiLevelType w:val="hybridMultilevel"/>
    <w:tmpl w:val="EAC66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D1BF4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155F0"/>
    <w:multiLevelType w:val="hybridMultilevel"/>
    <w:tmpl w:val="22020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FE2804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90527F"/>
    <w:multiLevelType w:val="hybridMultilevel"/>
    <w:tmpl w:val="18EEC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22A37"/>
    <w:multiLevelType w:val="hybridMultilevel"/>
    <w:tmpl w:val="98FC7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C84BF0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40E1C"/>
    <w:multiLevelType w:val="hybridMultilevel"/>
    <w:tmpl w:val="0B5628EE"/>
    <w:lvl w:ilvl="0" w:tplc="5662651C">
      <w:start w:val="1"/>
      <w:numFmt w:val="bullet"/>
      <w:lvlText w:val=""/>
      <w:lvlJc w:val="left"/>
      <w:pPr>
        <w:ind w:left="862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74011A2C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C57A4E"/>
    <w:multiLevelType w:val="hybridMultilevel"/>
    <w:tmpl w:val="92F43692"/>
    <w:lvl w:ilvl="0" w:tplc="DC843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D06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3A1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3ED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05C8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6DD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2C5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507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B67A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2"/>
  </w:num>
  <w:num w:numId="5">
    <w:abstractNumId w:val="4"/>
  </w:num>
  <w:num w:numId="6">
    <w:abstractNumId w:val="3"/>
  </w:num>
  <w:num w:numId="7">
    <w:abstractNumId w:val="9"/>
  </w:num>
  <w:num w:numId="8">
    <w:abstractNumId w:val="1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MLY0Nja0tDAAAiUdpeDU4uLM/DyQAotaAF9npP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xr5d0bw9ztnexz025tdfpdde2vzffwppa&quot;&gt;BP.enl&lt;record-ids&gt;&lt;item&gt;1&lt;/item&gt;&lt;item&gt;3&lt;/item&gt;&lt;item&gt;4&lt;/item&gt;&lt;item&gt;8&lt;/item&gt;&lt;item&gt;9&lt;/item&gt;&lt;item&gt;11&lt;/item&gt;&lt;item&gt;13&lt;/item&gt;&lt;item&gt;14&lt;/item&gt;&lt;item&gt;15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F7745B"/>
    <w:rsid w:val="00004AC5"/>
    <w:rsid w:val="00025DA4"/>
    <w:rsid w:val="00044C20"/>
    <w:rsid w:val="00085CBF"/>
    <w:rsid w:val="000C17BD"/>
    <w:rsid w:val="000F01E3"/>
    <w:rsid w:val="000F538A"/>
    <w:rsid w:val="0012313F"/>
    <w:rsid w:val="00146986"/>
    <w:rsid w:val="001A26A8"/>
    <w:rsid w:val="001C2EE1"/>
    <w:rsid w:val="001C4D2A"/>
    <w:rsid w:val="0021331C"/>
    <w:rsid w:val="00270487"/>
    <w:rsid w:val="00277B0C"/>
    <w:rsid w:val="00280B01"/>
    <w:rsid w:val="00295D3E"/>
    <w:rsid w:val="00296F2E"/>
    <w:rsid w:val="002A4A73"/>
    <w:rsid w:val="002A587D"/>
    <w:rsid w:val="002A7171"/>
    <w:rsid w:val="002F0529"/>
    <w:rsid w:val="003C2F98"/>
    <w:rsid w:val="0041579D"/>
    <w:rsid w:val="004221F1"/>
    <w:rsid w:val="00434184"/>
    <w:rsid w:val="0045439B"/>
    <w:rsid w:val="004673B0"/>
    <w:rsid w:val="004738F0"/>
    <w:rsid w:val="004B1213"/>
    <w:rsid w:val="004B6CD6"/>
    <w:rsid w:val="004E23CE"/>
    <w:rsid w:val="004E4CDA"/>
    <w:rsid w:val="00501D4B"/>
    <w:rsid w:val="00502A3F"/>
    <w:rsid w:val="005036DC"/>
    <w:rsid w:val="0053577F"/>
    <w:rsid w:val="00544CAC"/>
    <w:rsid w:val="005A2BB1"/>
    <w:rsid w:val="005B0C37"/>
    <w:rsid w:val="005B73D8"/>
    <w:rsid w:val="005D0AA9"/>
    <w:rsid w:val="005E056E"/>
    <w:rsid w:val="005E5401"/>
    <w:rsid w:val="00625D61"/>
    <w:rsid w:val="006554FF"/>
    <w:rsid w:val="00685846"/>
    <w:rsid w:val="006A2EB0"/>
    <w:rsid w:val="006D46CE"/>
    <w:rsid w:val="0072188E"/>
    <w:rsid w:val="00747CB2"/>
    <w:rsid w:val="007D3B97"/>
    <w:rsid w:val="007F7CDF"/>
    <w:rsid w:val="0080425A"/>
    <w:rsid w:val="008367E0"/>
    <w:rsid w:val="00864895"/>
    <w:rsid w:val="00887897"/>
    <w:rsid w:val="008A7B3E"/>
    <w:rsid w:val="008C6F8E"/>
    <w:rsid w:val="008D5C36"/>
    <w:rsid w:val="00903E4C"/>
    <w:rsid w:val="0095791B"/>
    <w:rsid w:val="00963234"/>
    <w:rsid w:val="0096418D"/>
    <w:rsid w:val="009B2763"/>
    <w:rsid w:val="00A77779"/>
    <w:rsid w:val="00A86934"/>
    <w:rsid w:val="00AB09C9"/>
    <w:rsid w:val="00AB3262"/>
    <w:rsid w:val="00AF480B"/>
    <w:rsid w:val="00AF4EB7"/>
    <w:rsid w:val="00B16AEA"/>
    <w:rsid w:val="00B30B84"/>
    <w:rsid w:val="00B60239"/>
    <w:rsid w:val="00B62ADC"/>
    <w:rsid w:val="00B742DB"/>
    <w:rsid w:val="00B7783E"/>
    <w:rsid w:val="00B90DFC"/>
    <w:rsid w:val="00BD62DF"/>
    <w:rsid w:val="00C25F31"/>
    <w:rsid w:val="00C26ABD"/>
    <w:rsid w:val="00CA0649"/>
    <w:rsid w:val="00CC5AF2"/>
    <w:rsid w:val="00CF466D"/>
    <w:rsid w:val="00D07CCE"/>
    <w:rsid w:val="00D32756"/>
    <w:rsid w:val="00D40558"/>
    <w:rsid w:val="00D41AEC"/>
    <w:rsid w:val="00D75F3D"/>
    <w:rsid w:val="00D850D0"/>
    <w:rsid w:val="00DC3BCD"/>
    <w:rsid w:val="00DD040E"/>
    <w:rsid w:val="00DE2EFB"/>
    <w:rsid w:val="00E1785A"/>
    <w:rsid w:val="00E90FB8"/>
    <w:rsid w:val="00E9518B"/>
    <w:rsid w:val="00ED1394"/>
    <w:rsid w:val="00EF3FBA"/>
    <w:rsid w:val="00F254BC"/>
    <w:rsid w:val="00F2797E"/>
    <w:rsid w:val="00F7745B"/>
    <w:rsid w:val="00F86FFD"/>
    <w:rsid w:val="00FA638E"/>
    <w:rsid w:val="00FD424A"/>
    <w:rsid w:val="00FE51FC"/>
    <w:rsid w:val="00FE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E312F0-A2A3-4FC8-8EA8-17927537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74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4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74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745B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F7745B"/>
  </w:style>
  <w:style w:type="character" w:styleId="Hyperlink">
    <w:name w:val="Hyperlink"/>
    <w:uiPriority w:val="99"/>
    <w:unhideWhenUsed/>
    <w:rsid w:val="00F7745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7745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745B"/>
    <w:pPr>
      <w:tabs>
        <w:tab w:val="center" w:pos="4513"/>
        <w:tab w:val="right" w:pos="9026"/>
      </w:tabs>
      <w:bidi/>
      <w:spacing w:after="0" w:line="240" w:lineRule="auto"/>
    </w:pPr>
    <w:rPr>
      <w:rFonts w:ascii="Calibri" w:eastAsia="Calibri" w:hAnsi="Calibri" w:cs="Arial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F7745B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F7745B"/>
    <w:pPr>
      <w:tabs>
        <w:tab w:val="center" w:pos="4513"/>
        <w:tab w:val="right" w:pos="9026"/>
      </w:tabs>
      <w:bidi/>
      <w:spacing w:after="0" w:line="240" w:lineRule="auto"/>
    </w:pPr>
    <w:rPr>
      <w:rFonts w:ascii="Calibri" w:eastAsia="Calibri" w:hAnsi="Calibri" w:cs="Arial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F7745B"/>
    <w:rPr>
      <w:rFonts w:ascii="Calibri" w:eastAsia="Calibri" w:hAnsi="Calibri" w:cs="Arial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45B"/>
    <w:pPr>
      <w:bidi/>
      <w:spacing w:after="0" w:line="240" w:lineRule="auto"/>
    </w:pPr>
    <w:rPr>
      <w:rFonts w:ascii="Tahoma" w:eastAsia="Calibri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45B"/>
    <w:rPr>
      <w:rFonts w:ascii="Tahoma" w:eastAsia="Calibri" w:hAnsi="Tahoma" w:cs="Tahoma"/>
      <w:sz w:val="16"/>
      <w:szCs w:val="16"/>
      <w:lang w:bidi="fa-IR"/>
    </w:rPr>
  </w:style>
  <w:style w:type="character" w:styleId="FollowedHyperlink">
    <w:name w:val="FollowedHyperlink"/>
    <w:uiPriority w:val="99"/>
    <w:semiHidden/>
    <w:unhideWhenUsed/>
    <w:rsid w:val="00F7745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6</TotalTime>
  <Pages>2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zami</cp:lastModifiedBy>
  <cp:revision>50</cp:revision>
  <dcterms:created xsi:type="dcterms:W3CDTF">2020-04-29T16:05:00Z</dcterms:created>
  <dcterms:modified xsi:type="dcterms:W3CDTF">2021-12-16T14:23:00Z</dcterms:modified>
</cp:coreProperties>
</file>